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41D8A" w14:textId="0CFB15A0" w:rsidR="00587D21" w:rsidRDefault="00587D21" w:rsidP="00587D21">
      <w:pPr>
        <w:rPr>
          <w:rFonts w:ascii="Arial" w:hAnsi="Arial" w:cs="Arial"/>
          <w:sz w:val="20"/>
          <w:szCs w:val="20"/>
        </w:rPr>
      </w:pPr>
      <w:r w:rsidRPr="002406E2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="00EF2363">
        <w:rPr>
          <w:rFonts w:ascii="Arial" w:hAnsi="Arial" w:cs="Arial"/>
          <w:b/>
          <w:sz w:val="22"/>
          <w:szCs w:val="22"/>
        </w:rPr>
        <w:t>10</w:t>
      </w:r>
      <w:r w:rsidRPr="002406E2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Percent of duplication nodes assigned to three Gaussian distributions of HKY distances. </w:t>
      </w:r>
      <w:r w:rsidRPr="00ED10B8">
        <w:rPr>
          <w:rFonts w:ascii="Arial" w:hAnsi="Arial" w:cs="Arial"/>
          <w:sz w:val="22"/>
          <w:szCs w:val="22"/>
        </w:rPr>
        <w:t xml:space="preserve">The </w:t>
      </w:r>
      <w:r w:rsidRPr="00ED10B8">
        <w:rPr>
          <w:rFonts w:ascii="Arial" w:hAnsi="Arial" w:cs="Arial"/>
          <w:sz w:val="20"/>
          <w:szCs w:val="20"/>
        </w:rPr>
        <w:t>mean and standard</w:t>
      </w:r>
      <w:r>
        <w:rPr>
          <w:rFonts w:ascii="Arial" w:hAnsi="Arial" w:cs="Arial"/>
          <w:sz w:val="20"/>
          <w:szCs w:val="20"/>
        </w:rPr>
        <w:t xml:space="preserve"> deviation of the</w:t>
      </w:r>
      <w:r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i/>
          <w:sz w:val="20"/>
          <w:szCs w:val="20"/>
        </w:rPr>
        <w:t>Parasteatoda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istributions (Figure </w:t>
      </w:r>
      <w:r w:rsidR="007F7698"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>a) were used to estimate the other species’ Gaussian distributions.</w:t>
      </w:r>
    </w:p>
    <w:p w14:paraId="354E279A" w14:textId="77777777" w:rsidR="00587D21" w:rsidRPr="002406E2" w:rsidRDefault="00587D21" w:rsidP="00587D21">
      <w:pPr>
        <w:rPr>
          <w:rFonts w:ascii="Arial" w:hAnsi="Arial" w:cs="Arial"/>
          <w:b/>
          <w:sz w:val="22"/>
          <w:szCs w:val="22"/>
        </w:rPr>
      </w:pPr>
    </w:p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1805"/>
        <w:gridCol w:w="1400"/>
        <w:gridCol w:w="1904"/>
        <w:gridCol w:w="1827"/>
        <w:gridCol w:w="1827"/>
      </w:tblGrid>
      <w:tr w:rsidR="00587D21" w:rsidRPr="002406E2" w14:paraId="1AA462DD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20B13" w14:textId="77777777" w:rsidR="00587D21" w:rsidRPr="00D564E7" w:rsidRDefault="00587D21" w:rsidP="007E176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A05B" w14:textId="77777777" w:rsidR="00587D21" w:rsidRPr="00D564E7" w:rsidRDefault="00587D21" w:rsidP="007E176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Number of </w:t>
            </w:r>
            <w:proofErr w:type="spellStart"/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aralog</w:t>
            </w:r>
            <w:proofErr w:type="spellEnd"/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pairs</w:t>
            </w: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B5B2" w14:textId="77777777" w:rsidR="00587D21" w:rsidRPr="00D564E7" w:rsidRDefault="00587D21" w:rsidP="007E176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Young</w:t>
            </w: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26A92" w14:textId="77777777" w:rsidR="00587D21" w:rsidRPr="00D564E7" w:rsidRDefault="00587D21" w:rsidP="007E176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iddle</w:t>
            </w: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3516" w14:textId="77777777" w:rsidR="00587D21" w:rsidRPr="00D564E7" w:rsidRDefault="00587D21" w:rsidP="007E1760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ld</w:t>
            </w:r>
            <w:r w:rsidRPr="00D564E7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587D21" w:rsidRPr="002406E2" w14:paraId="06CB5ADD" w14:textId="77777777" w:rsidTr="007E1760">
        <w:trPr>
          <w:trHeight w:val="300"/>
        </w:trPr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71E8" w14:textId="77777777" w:rsidR="00587D21" w:rsidRPr="003C57AA" w:rsidRDefault="00587D21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arasteatod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9EE9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0B03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1290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5F09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4472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DBA28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4239</w:t>
            </w:r>
          </w:p>
        </w:tc>
      </w:tr>
      <w:tr w:rsidR="00587D21" w:rsidRPr="002406E2" w14:paraId="0DB13B8E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8AF4" w14:textId="77777777" w:rsidR="00587D21" w:rsidRPr="003C57AA" w:rsidRDefault="00587D21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esper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9518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AD7B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146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39E1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544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D1951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3094</w:t>
            </w:r>
          </w:p>
        </w:tc>
      </w:tr>
      <w:tr w:rsidR="00587D21" w:rsidRPr="002406E2" w14:paraId="77F2A5FD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651D" w14:textId="77777777" w:rsidR="00587D21" w:rsidRPr="003C57AA" w:rsidRDefault="00587D21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L. </w:t>
            </w: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eometric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0206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456A7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166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2088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543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CF69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2903</w:t>
            </w:r>
          </w:p>
        </w:tc>
      </w:tr>
      <w:tr w:rsidR="00587D21" w:rsidRPr="002406E2" w14:paraId="3D148BE0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D99D" w14:textId="77777777" w:rsidR="00587D21" w:rsidRPr="003C57AA" w:rsidRDefault="00587D21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proofErr w:type="gram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rossa</w:t>
            </w:r>
            <w:proofErr w:type="spellEnd"/>
            <w:proofErr w:type="gram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3BDE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99B3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172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55127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479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18F0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3488</w:t>
            </w:r>
          </w:p>
        </w:tc>
      </w:tr>
      <w:tr w:rsidR="00587D21" w:rsidRPr="002406E2" w14:paraId="5BE19FCC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DE4D" w14:textId="77777777" w:rsidR="00587D21" w:rsidRPr="003C57AA" w:rsidRDefault="00587D21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tegodyph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0637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4871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077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F670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533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E2EF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3889</w:t>
            </w:r>
          </w:p>
        </w:tc>
      </w:tr>
      <w:tr w:rsidR="00587D21" w:rsidRPr="002406E2" w14:paraId="3066610F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3F0E" w14:textId="77777777" w:rsidR="00587D21" w:rsidRPr="003C57AA" w:rsidRDefault="00587D21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cantho</w:t>
            </w:r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curr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F625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BF3C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178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B39D1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49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5B24F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3282</w:t>
            </w:r>
          </w:p>
        </w:tc>
      </w:tr>
      <w:tr w:rsidR="00587D21" w:rsidRPr="002406E2" w14:paraId="65270CE6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68D" w14:textId="77777777" w:rsidR="00587D21" w:rsidRPr="003C57AA" w:rsidRDefault="00587D21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Bark Scorp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81B7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11EF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181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F078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49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DBC7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3237</w:t>
            </w:r>
          </w:p>
        </w:tc>
      </w:tr>
      <w:tr w:rsidR="00587D21" w:rsidRPr="002406E2" w14:paraId="185A4F45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C8D2" w14:textId="77777777" w:rsidR="00587D21" w:rsidRPr="003C57AA" w:rsidRDefault="00587D21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etranych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DE08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A628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226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30C9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465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6A36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3080</w:t>
            </w:r>
          </w:p>
        </w:tc>
      </w:tr>
      <w:tr w:rsidR="00587D21" w:rsidRPr="002406E2" w14:paraId="0A19D412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BFA4" w14:textId="77777777" w:rsidR="00587D21" w:rsidRPr="003C57AA" w:rsidRDefault="00587D21" w:rsidP="007E1760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Ixod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CB8D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92F2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055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4CFF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391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8882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5538</w:t>
            </w:r>
          </w:p>
        </w:tc>
      </w:tr>
      <w:tr w:rsidR="00587D21" w:rsidRPr="002406E2" w14:paraId="02784437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7F4C" w14:textId="77777777" w:rsidR="00587D21" w:rsidRPr="002406E2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406E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4865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736F7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046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6743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617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64C2" w14:textId="77777777" w:rsidR="00587D21" w:rsidRPr="002319D8" w:rsidRDefault="00587D21" w:rsidP="007E176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319D8">
              <w:rPr>
                <w:rFonts w:ascii="Arial" w:hAnsi="Arial" w:cs="Arial"/>
                <w:sz w:val="22"/>
                <w:szCs w:val="22"/>
              </w:rPr>
              <w:t>0.337</w:t>
            </w:r>
          </w:p>
        </w:tc>
      </w:tr>
      <w:tr w:rsidR="00587D21" w:rsidRPr="002406E2" w14:paraId="08A35671" w14:textId="77777777" w:rsidTr="007E1760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AE5F" w14:textId="77777777" w:rsidR="00587D21" w:rsidRPr="002406E2" w:rsidRDefault="00587D21" w:rsidP="007E17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5BCB" w14:textId="77777777" w:rsidR="00587D21" w:rsidRPr="002406E2" w:rsidRDefault="00587D21" w:rsidP="007E17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26BA" w14:textId="77777777" w:rsidR="00587D21" w:rsidRPr="002406E2" w:rsidRDefault="00587D21" w:rsidP="007E17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F50" w14:textId="77777777" w:rsidR="00587D21" w:rsidRPr="002406E2" w:rsidRDefault="00587D21" w:rsidP="007E17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F90" w14:textId="77777777" w:rsidR="00587D21" w:rsidRPr="002406E2" w:rsidRDefault="00587D21" w:rsidP="007E17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7D37D954" w14:textId="77777777" w:rsidR="00587D21" w:rsidRPr="00D564E7" w:rsidRDefault="00587D21" w:rsidP="00587D2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>Number of duplication nodes with at least two descendants in the species of interest.</w:t>
      </w:r>
    </w:p>
    <w:p w14:paraId="62997921" w14:textId="77777777" w:rsidR="00587D21" w:rsidRPr="00D564E7" w:rsidRDefault="00587D21" w:rsidP="00587D2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>Proportion of duplication nodes assigned to the youngest distribution (μ=0.04, σ=0.02,</w:t>
      </w:r>
      <w:r w:rsidRPr="00D564E7">
        <w:rPr>
          <w:rFonts w:ascii="Arial" w:hAnsi="Arial" w:cs="Lucida Grande"/>
          <w:color w:val="000000"/>
          <w:sz w:val="20"/>
          <w:szCs w:val="20"/>
        </w:rPr>
        <w:t xml:space="preserve"> λ=0.</w:t>
      </w:r>
      <w:r w:rsidRPr="00D564E7">
        <w:rPr>
          <w:rFonts w:ascii="Arial" w:hAnsi="Arial" w:cs="Arial"/>
          <w:sz w:val="20"/>
          <w:szCs w:val="20"/>
        </w:rPr>
        <w:t>12).</w:t>
      </w:r>
    </w:p>
    <w:p w14:paraId="34C8CC84" w14:textId="77777777" w:rsidR="00587D21" w:rsidRPr="00D564E7" w:rsidRDefault="00587D21" w:rsidP="00587D2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 xml:space="preserve">Proportion of duplication nodes assigned to the middle distribution (μ=0.49, σ=0.22, </w:t>
      </w:r>
      <w:r w:rsidRPr="00D564E7">
        <w:rPr>
          <w:rFonts w:ascii="Arial" w:hAnsi="Arial" w:cs="Lucida Grande"/>
          <w:color w:val="000000"/>
          <w:sz w:val="20"/>
          <w:szCs w:val="20"/>
        </w:rPr>
        <w:t>λ=0.</w:t>
      </w:r>
      <w:r w:rsidRPr="00D564E7">
        <w:rPr>
          <w:rFonts w:ascii="Arial" w:hAnsi="Arial" w:cs="Arial"/>
          <w:sz w:val="20"/>
          <w:szCs w:val="20"/>
        </w:rPr>
        <w:t>46).</w:t>
      </w:r>
    </w:p>
    <w:p w14:paraId="165AC284" w14:textId="77777777" w:rsidR="00587D21" w:rsidRPr="00D564E7" w:rsidRDefault="00587D21" w:rsidP="00587D21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>Proportion of duplication nodes assigned to the oldest distribution (μ=1.3, σ=0.35,</w:t>
      </w:r>
      <w:r w:rsidRPr="00D564E7">
        <w:rPr>
          <w:rFonts w:ascii="Arial" w:hAnsi="Arial" w:cs="Lucida Grande"/>
          <w:color w:val="000000"/>
          <w:sz w:val="20"/>
          <w:szCs w:val="20"/>
        </w:rPr>
        <w:t xml:space="preserve"> λ=0.</w:t>
      </w:r>
      <w:r w:rsidRPr="00D564E7">
        <w:rPr>
          <w:rFonts w:ascii="Arial" w:hAnsi="Arial" w:cs="Arial"/>
          <w:sz w:val="20"/>
          <w:szCs w:val="20"/>
        </w:rPr>
        <w:t>42).</w:t>
      </w:r>
    </w:p>
    <w:p w14:paraId="32E4FE46" w14:textId="77777777" w:rsidR="00ED01E6" w:rsidRPr="00587D21" w:rsidRDefault="00ED01E6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ED01E6" w:rsidRPr="00587D21" w:rsidSect="00AD484B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B14F3"/>
    <w:multiLevelType w:val="hybridMultilevel"/>
    <w:tmpl w:val="527A95EA"/>
    <w:lvl w:ilvl="0" w:tplc="980C76F6">
      <w:start w:val="1"/>
      <w:numFmt w:val="decimal"/>
      <w:lvlText w:val="%1"/>
      <w:lvlJc w:val="left"/>
      <w:pPr>
        <w:tabs>
          <w:tab w:val="num" w:pos="57"/>
        </w:tabs>
        <w:ind w:left="113" w:hanging="113"/>
      </w:pPr>
      <w:rPr>
        <w:rFonts w:ascii="Arial" w:hAnsi="Arial" w:hint="default"/>
        <w:b w:val="0"/>
        <w:bCs w:val="0"/>
        <w:i w:val="0"/>
        <w:iCs w:val="0"/>
        <w:sz w:val="22"/>
        <w:szCs w:val="22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D21"/>
    <w:rsid w:val="00130D2C"/>
    <w:rsid w:val="00587D21"/>
    <w:rsid w:val="007F7698"/>
    <w:rsid w:val="00AD484B"/>
    <w:rsid w:val="00EC3EEB"/>
    <w:rsid w:val="00ED01E6"/>
    <w:rsid w:val="00EF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5245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D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6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98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D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D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6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98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Macintosh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McGregor</dc:creator>
  <cp:keywords/>
  <dc:description/>
  <cp:lastModifiedBy>Alistair McGregor</cp:lastModifiedBy>
  <cp:revision>2</cp:revision>
  <dcterms:created xsi:type="dcterms:W3CDTF">2017-06-13T15:01:00Z</dcterms:created>
  <dcterms:modified xsi:type="dcterms:W3CDTF">2017-06-13T15:01:00Z</dcterms:modified>
</cp:coreProperties>
</file>